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 Preparation instructions</w:t>
      </w:r>
    </w:p>
    <w:p>
      <w:pPr>
        <w:pStyle w:val="Normal"/>
        <w:rPr/>
      </w:pPr>
      <w:r>
        <w:rPr/>
      </w:r>
    </w:p>
    <w:tbl>
      <w:tblPr>
        <w:tblW w:w="59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5076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tep</w:t>
            </w:r>
          </w:p>
        </w:tc>
        <w:tc>
          <w:tcPr>
            <w:tcW w:w="5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Action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5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esthetize animal carefully and completely. 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move tunic, be careful with regenerating animals.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5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ach animal with thin needles (0.2 mm wolfram) through siphons and in each compartment.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5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ke an incision up the atrial siphon wall all the way through the opening.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5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ke an incision up the pharyngeal wall all the way through the opening.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5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ke sure needles fix the tissue. Hold right body wall with forceps and carefully cut the separator wall and pharynx wall until just before the ganglion (or hole).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5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move needles.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5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ove tissue preparation to a cover-glass bottomed chamber with the dorsal side towards the cover-glass.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5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range tissues carefully remove possible extra tunic.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</w:t>
            </w:r>
          </w:p>
        </w:tc>
        <w:tc>
          <w:tcPr>
            <w:tcW w:w="5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efully place a piece of slide glass on top of the tissue to weigh it down.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</w:t>
            </w:r>
          </w:p>
        </w:tc>
        <w:tc>
          <w:tcPr>
            <w:tcW w:w="5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ll chamber with water or media containing gentamycin and kanamycin.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5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ep in correct temperature and change water twice daily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se preparations allow the user to do time lapse studies and can be kept alive for a long tim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9T16:30:00Z</dcterms:created>
  <dc:creator>Carl Dahlberg</dc:creator>
  <dc:description/>
  <cp:keywords/>
  <dc:language>en-US</dc:language>
  <cp:lastModifiedBy>joly</cp:lastModifiedBy>
  <dcterms:modified xsi:type="dcterms:W3CDTF">2008-11-09T16:30:00Z</dcterms:modified>
  <cp:revision>2</cp:revision>
  <dc:subject/>
  <dc:title>Table 16 Preparation instruction (supplemental material)</dc:title>
</cp:coreProperties>
</file>